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Propensity for amino acids to occur at the interfaces of symmetric and asymmetric homodimers.</w:t>
      </w:r>
    </w:p>
    <w:tbl>
      <w:tblPr>
        <w:tblW w:w="42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2093"/>
        <w:gridCol w:w="2221"/>
        <w:gridCol w:w="1952"/>
        <w:gridCol w:w="60"/>
        <w:gridCol w:w="233"/>
        <w:gridCol w:w="1822"/>
        <w:gridCol w:w="289"/>
        <w:gridCol w:w="1880"/>
        <w:gridCol w:w="290"/>
      </w:tblGrid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Amino acid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umber of interface residues for homodimers with GloA_Sc≤1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umber of interface residues for homodimers with GloA_Sc≥3</w:t>
            </w:r>
          </w:p>
        </w:tc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umber of surface residues (≥10% RSA) for all homodimers</w:t>
            </w:r>
          </w:p>
        </w:tc>
        <w:tc>
          <w:tcPr>
            <w:tcW w:w="211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ropensity to form interface residues for homodimers with GloA_Sc≤1</w:t>
            </w:r>
          </w:p>
        </w:tc>
        <w:tc>
          <w:tcPr>
            <w:tcW w:w="216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Propensity to form interface residues for homodimers with GloA_Sc≥3</w:t>
            </w:r>
          </w:p>
        </w:tc>
        <w:tc>
          <w:tcPr>
            <w:tcW w:w="2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A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61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4366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8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IN"/>
              </w:rPr>
              <w:t>1.38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C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7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265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IN"/>
              </w:rPr>
              <w:t>1.48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D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6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891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63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IN"/>
              </w:rPr>
              <w:t>1.34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E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7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5235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68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F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3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03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IN"/>
              </w:rPr>
              <w:t>2.31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eastAsia="en-IN"/>
              </w:rPr>
              <w:t>2.58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G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68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1535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67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H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21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60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IN"/>
              </w:rPr>
              <w:t>1.35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I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75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534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IN"/>
              </w:rPr>
              <w:t>1.71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13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K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53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709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8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L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4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1278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IN"/>
              </w:rPr>
              <w:t>1.63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eastAsia="en-IN"/>
              </w:rPr>
              <w:t>2.19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M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3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55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IN"/>
              </w:rPr>
              <w:t>2.14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N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9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0595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0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P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74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1427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7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Q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581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9044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4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eastAsia="en-IN"/>
              </w:rPr>
              <w:t>1.84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R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10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373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06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06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3392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3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T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19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2655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88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V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837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5721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u w:val="single"/>
                <w:lang w:eastAsia="en-IN"/>
              </w:rPr>
              <w:t>1.47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W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72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446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IN"/>
              </w:rPr>
              <w:t>1.69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10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Y</w:t>
            </w:r>
          </w:p>
        </w:tc>
        <w:tc>
          <w:tcPr>
            <w:tcW w:w="20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91</w:t>
            </w:r>
          </w:p>
        </w:tc>
        <w:tc>
          <w:tcPr>
            <w:tcW w:w="22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012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10673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</w:r>
          </w:p>
        </w:tc>
        <w:tc>
          <w:tcPr>
            <w:tcW w:w="211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u w:val="single"/>
                <w:lang w:eastAsia="en-IN"/>
              </w:rPr>
              <w:t>1.79</w:t>
            </w:r>
          </w:p>
        </w:tc>
        <w:tc>
          <w:tcPr>
            <w:tcW w:w="217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u w:val="single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u w:val="single"/>
                <w:lang w:eastAsia="en-IN"/>
              </w:rPr>
              <w:t>2.0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alues with &gt; 1.00 have high increased preference to occur in a particular category. The bold underlined values are greater than 1.50 indicating high propensity values. The underlined values have a propensity value between 1.25 and 1.50.  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9T04:23:00Z</dcterms:created>
  <dc:creator>user</dc:creator>
  <dc:description/>
  <cp:keywords/>
  <dc:language>en-US</dc:language>
  <cp:lastModifiedBy>Goutham Chakravarthi</cp:lastModifiedBy>
  <dcterms:modified xsi:type="dcterms:W3CDTF">2012-04-16T17:21:00Z</dcterms:modified>
  <cp:revision>10</cp:revision>
  <dc:subject/>
  <dc:title/>
</cp:coreProperties>
</file>